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6DA2D" w14:textId="15441338" w:rsidR="00C8316D" w:rsidRPr="00575091" w:rsidRDefault="00545492" w:rsidP="009C158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E0E8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8316D" w:rsidRPr="005750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8316D" w:rsidRPr="005750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st of the </w:t>
      </w:r>
      <w:r w:rsidR="00C8316D" w:rsidRPr="0057509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vena</w:t>
      </w:r>
      <w:r w:rsidR="00C8316D" w:rsidRPr="0057509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s used in the study. Species arranged alphabetically.</w:t>
      </w:r>
    </w:p>
    <w:tbl>
      <w:tblPr>
        <w:tblW w:w="62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709"/>
        <w:gridCol w:w="1840"/>
        <w:gridCol w:w="720"/>
      </w:tblGrid>
      <w:tr w:rsidR="00C8316D" w:rsidRPr="00575091" w14:paraId="72591818" w14:textId="77777777" w:rsidTr="003443A1">
        <w:trPr>
          <w:trHeight w:val="897"/>
          <w:jc w:val="center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7CAE9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Species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14:paraId="2A4394B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Access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DAC84C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Acquisition sourc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6F63E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ASC</w:t>
            </w:r>
          </w:p>
        </w:tc>
      </w:tr>
      <w:tr w:rsidR="00C8316D" w:rsidRPr="00575091" w14:paraId="61CC3F91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FE35D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byssin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9658E3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6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0EBF6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D0EAC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43CF3FD0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AF850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byssin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F8E3D5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19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ED44BF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73D56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629D819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CFF58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byssin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50A927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81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A1739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DD1C8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0F495CC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F80C64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byssin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A42B45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81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C0DF3D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50E88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6F87FD2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23936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byssin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9DA4CD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636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C2314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E8C5C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0B22036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4C5FE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byssin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B08C94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87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B1DD1B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03A3D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4D2F133F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8AAA0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tlant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A9DCC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6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86CED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BB3D6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012AA61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0243B6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tlantic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BEC5F3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6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60D2FA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EAB4E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CD1AAB5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334FB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arbat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7873F7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75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9B040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F6A98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ED41EEC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8EAA5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arbat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62A65A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0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389EC5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3D96E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F40788C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B3243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arbat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582369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922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741C9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78898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6A6A740A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5D8CC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arbat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AEE296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922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DB7F57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51B3C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0074B44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0F29DE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6A104A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0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A3B808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BEDEC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24F5C8D4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34248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3699BF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1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90568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54B02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A2F709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263F4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A554E5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21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ABE1E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06E94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32FDBA85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FFA5E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28B6BB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40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B080E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4D2E8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73D29B30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E947D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27721C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69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56F0F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66CCF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7477BED7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9870C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02A80B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3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999D0C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EABD9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361BF0BA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E1236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8183CC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91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4E14D2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59B25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F81EA9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EED4B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D63D68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513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292B7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765AB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A3FD224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11050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byzanti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5FAF90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981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300AF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223B0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8671FF4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6D6AF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damasce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9ACA4C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2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3A181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BC2F16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A67D9A9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41BFF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damasce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06F199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2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347C2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CECD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0718E0D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16208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damasce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E9D54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3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9A895C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86027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6F104EC2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76D45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damasce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9BC58C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4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9A6C85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5FDF8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4621B442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AA523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damascen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42053C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5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39FC2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8BA40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653E08D0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0D158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fatu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EFFB5C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6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2EE90E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39CB6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26A380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E4F9D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fatu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651849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6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59A79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7F584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360EFEE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F4C3D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fatu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C0980F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63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3A4911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5EFCA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BD638E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855261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fatu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5A392E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63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4791A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AB25C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12E8A42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51294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fatu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8A8F68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14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05CD2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9BB7D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13EBA657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EF098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hirtul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A4C1AF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4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4B42B2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E9A1A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222FDECA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59184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hirtul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F04DF8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15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9008E1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58FEB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FF0C99A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82A2F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hirtul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B3487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34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7F0739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8F710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4F2722FC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72F6A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nsula</w:t>
            </w:r>
            <w:r w:rsidR="00121C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r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C6E53F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43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F98140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444C1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C6EC18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75EC3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nsula</w:t>
            </w:r>
            <w:r w:rsidR="00121C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r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5F415E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4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F93EE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EEBA5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66F93E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03BEB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ongiglum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AB989A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4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AE233C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E8C23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2BA77DC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18A735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nud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777A9B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27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4B5EA6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ED677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341E2C24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91EA1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nud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FCDDB7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637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69CBD6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BD9586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134ACC4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9041A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nud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D33CF6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637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A8888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8B2C7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322B43F4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D49A2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lastRenderedPageBreak/>
              <w:t>A. nud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2A471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6369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7F652C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D1E42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A61B36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DAA4B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sativ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EED8F0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3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946F7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83CD2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41A61F2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2D0BC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sativ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82AA1F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52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939F0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48886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70CAEEDA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06E4E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sativ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C89414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2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89ADB5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DDBDE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2149B0E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3A1A4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sativ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0F040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243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F19C85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7CF5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5A93231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14F45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sativ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5EDDC8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71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32391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C48EDB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27515A6E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F731F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A. sativ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4453C2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78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F21996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07F51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F41C550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06EBD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F92E56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55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76BCB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318ED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60253BD9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3B8DE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CBF392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5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01228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9765B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166C3C02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75DA0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73A5BD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4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E144E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1C516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2CD0AC1B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46CCC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42BB78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85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C2C94D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565A3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07095960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67486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1513A90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11089.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40610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D83F8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44DE190C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B66C5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D668BA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921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09A91D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A9B6F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E7CAC1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73B50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i</w:t>
            </w: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lis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CF5AFC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 922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86643E3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G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470AF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28D64556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E248E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rigos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713338F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0285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ADE1E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BFEC3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72C9452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2ECD0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rigos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17C8F1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61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28B11E5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3A472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  <w:tr w:rsidR="00C8316D" w:rsidRPr="00575091" w14:paraId="6098C818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6FBDF1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rigos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FD6A44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75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69674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ABD1B4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4CFCB0CD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0413B86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rigos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19578B8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494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E44FA0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39519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DD9A5AE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78E3A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rigos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3B8142C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K-1502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7EAB24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VI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C71767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*</w:t>
            </w:r>
          </w:p>
        </w:tc>
      </w:tr>
      <w:tr w:rsidR="00C8316D" w:rsidRPr="00575091" w14:paraId="5E5EEDB3" w14:textId="77777777" w:rsidTr="003443A1">
        <w:trPr>
          <w:trHeight w:val="30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B5E732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 xml:space="preserve">A. </w:t>
            </w:r>
            <w:proofErr w:type="spellStart"/>
            <w:r w:rsidRPr="005750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l-PL"/>
              </w:rPr>
              <w:t>strigosa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A731A9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5158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D0F4BE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  <w:r w:rsidRPr="005750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NCPG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4A0999" w14:textId="77777777" w:rsidR="00C8316D" w:rsidRPr="00575091" w:rsidRDefault="00C8316D" w:rsidP="00344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</w:tr>
    </w:tbl>
    <w:p w14:paraId="7AD1D1ED" w14:textId="77777777" w:rsidR="00C8316D" w:rsidRPr="00575091" w:rsidRDefault="00C8316D" w:rsidP="00C8316D">
      <w:pPr>
        <w:autoSpaceDE w:val="0"/>
        <w:autoSpaceDN w:val="0"/>
        <w:adjustRightInd w:val="0"/>
        <w:spacing w:after="0" w:line="240" w:lineRule="auto"/>
        <w:ind w:firstLine="141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5091">
        <w:rPr>
          <w:rFonts w:ascii="Times New Roman" w:hAnsi="Times New Roman" w:cs="Times New Roman"/>
          <w:sz w:val="20"/>
          <w:szCs w:val="20"/>
          <w:lang w:val="en-US"/>
        </w:rPr>
        <w:t>NCPGR - National Centre for Plant Genetic Resources;</w:t>
      </w:r>
    </w:p>
    <w:p w14:paraId="5E6F727F" w14:textId="77777777" w:rsidR="00C8316D" w:rsidRPr="00575091" w:rsidRDefault="00C8316D" w:rsidP="00C8316D">
      <w:pPr>
        <w:autoSpaceDE w:val="0"/>
        <w:autoSpaceDN w:val="0"/>
        <w:adjustRightInd w:val="0"/>
        <w:spacing w:after="0" w:line="240" w:lineRule="auto"/>
        <w:ind w:firstLine="1418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75091">
        <w:rPr>
          <w:rFonts w:ascii="Times New Roman" w:hAnsi="Times New Roman" w:cs="Times New Roman"/>
          <w:sz w:val="20"/>
          <w:szCs w:val="20"/>
          <w:lang w:val="en-US"/>
        </w:rPr>
        <w:t xml:space="preserve">NGB - </w:t>
      </w:r>
      <w:r w:rsidRPr="00575091">
        <w:rPr>
          <w:rFonts w:ascii="Times New Roman" w:hAnsi="Times New Roman" w:cs="Times New Roman"/>
          <w:bCs/>
          <w:sz w:val="20"/>
          <w:szCs w:val="20"/>
          <w:lang w:val="en-US"/>
        </w:rPr>
        <w:t>Nordic Gene Bank (NGB);</w:t>
      </w:r>
    </w:p>
    <w:p w14:paraId="748866A6" w14:textId="77777777" w:rsidR="00C8316D" w:rsidRPr="00575091" w:rsidRDefault="00C8316D" w:rsidP="00C8316D">
      <w:pPr>
        <w:autoSpaceDE w:val="0"/>
        <w:autoSpaceDN w:val="0"/>
        <w:adjustRightInd w:val="0"/>
        <w:spacing w:after="0" w:line="240" w:lineRule="auto"/>
        <w:ind w:firstLine="1418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7509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IR - </w:t>
      </w:r>
      <w:r w:rsidRPr="00575091">
        <w:rPr>
          <w:rFonts w:ascii="Times New Roman" w:hAnsi="Times New Roman" w:cs="Times New Roman"/>
          <w:sz w:val="20"/>
          <w:szCs w:val="20"/>
          <w:lang w:val="en-US"/>
        </w:rPr>
        <w:t>N.I. Vavilov All-Russian Institute of Plant Genetic Resources (VIR)</w:t>
      </w:r>
      <w:r w:rsidRPr="00575091">
        <w:rPr>
          <w:rFonts w:ascii="Times New Roman" w:hAnsi="Times New Roman" w:cs="Times New Roman"/>
          <w:bCs/>
          <w:sz w:val="20"/>
          <w:szCs w:val="20"/>
          <w:lang w:val="en-US"/>
        </w:rPr>
        <w:t>;</w:t>
      </w:r>
    </w:p>
    <w:p w14:paraId="2FD6D974" w14:textId="77777777" w:rsidR="00C8316D" w:rsidRPr="00575091" w:rsidRDefault="00C8316D" w:rsidP="00C8316D">
      <w:pPr>
        <w:autoSpaceDE w:val="0"/>
        <w:autoSpaceDN w:val="0"/>
        <w:adjustRightInd w:val="0"/>
        <w:spacing w:after="0" w:line="240" w:lineRule="auto"/>
        <w:ind w:firstLine="1418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57509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ASC – accessions selected for analysis of soluble carbohydrates profiles</w:t>
      </w:r>
    </w:p>
    <w:p w14:paraId="60610763" w14:textId="77777777" w:rsidR="00C8316D" w:rsidRPr="00575091" w:rsidRDefault="00C8316D" w:rsidP="00C831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5654F6A" w14:textId="77777777" w:rsidR="00AB4596" w:rsidRPr="00C8316D" w:rsidRDefault="00AB4596">
      <w:pPr>
        <w:rPr>
          <w:lang w:val="en-US"/>
        </w:rPr>
      </w:pPr>
    </w:p>
    <w:sectPr w:rsidR="00AB4596" w:rsidRPr="00C8316D" w:rsidSect="009C158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316D"/>
    <w:rsid w:val="00121C57"/>
    <w:rsid w:val="00134067"/>
    <w:rsid w:val="003E0E89"/>
    <w:rsid w:val="00545492"/>
    <w:rsid w:val="009B0C22"/>
    <w:rsid w:val="009B2AF3"/>
    <w:rsid w:val="009C1580"/>
    <w:rsid w:val="00AB4596"/>
    <w:rsid w:val="00C8316D"/>
    <w:rsid w:val="00EB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F8E8D"/>
  <w15:docId w15:val="{3F252ED4-A43B-4FD0-9D50-EEB4B263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831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9B2AF3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customStyle="1" w:styleId="MDPI16affiliation">
    <w:name w:val="MDPI_1.6_affiliation"/>
    <w:qFormat/>
    <w:rsid w:val="009B2AF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1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8</cp:revision>
  <dcterms:created xsi:type="dcterms:W3CDTF">2021-08-17T06:47:00Z</dcterms:created>
  <dcterms:modified xsi:type="dcterms:W3CDTF">2022-11-07T10:04:00Z</dcterms:modified>
</cp:coreProperties>
</file>